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617B27" w:rsidP="00A60048">
      <w:pPr>
        <w:tabs>
          <w:tab w:val="left" w:pos="8550"/>
          <w:tab w:val="left" w:pos="9360"/>
        </w:tabs>
        <w:spacing w:line="276" w:lineRule="auto"/>
        <w:ind w:right="990"/>
        <w:jc w:val="both"/>
        <w:rPr>
          <w:rFonts w:asciiTheme="majorBidi" w:hAnsiTheme="majorBidi" w:cstheme="majorBidi"/>
          <w:i/>
          <w:color w:val="000000"/>
          <w:sz w:val="22"/>
          <w:szCs w:val="22"/>
        </w:rPr>
      </w:pPr>
      <w:r w:rsidRPr="00A60048">
        <w:rPr>
          <w:rFonts w:asciiTheme="majorBidi" w:hAnsiTheme="majorBidi" w:cstheme="majorBidi"/>
          <w:color w:val="000000"/>
          <w:sz w:val="22"/>
          <w:szCs w:val="22"/>
        </w:rPr>
        <w:t>Table S</w:t>
      </w:r>
      <w:r w:rsidR="00B55E92" w:rsidRPr="00A60048">
        <w:rPr>
          <w:rFonts w:asciiTheme="majorBidi" w:hAnsiTheme="majorBidi" w:cstheme="majorBidi"/>
          <w:sz w:val="22"/>
          <w:szCs w:val="22"/>
        </w:rPr>
        <w:t>2</w:t>
      </w:r>
      <w:r w:rsidRPr="00A60048">
        <w:rPr>
          <w:rFonts w:asciiTheme="majorBidi" w:hAnsiTheme="majorBidi" w:cstheme="majorBidi"/>
          <w:color w:val="000000"/>
          <w:sz w:val="22"/>
          <w:szCs w:val="22"/>
        </w:rPr>
        <w:t xml:space="preserve">. MutPred probability values of deleterious and </w:t>
      </w:r>
      <w:r w:rsidRPr="00A60048">
        <w:rPr>
          <w:rFonts w:asciiTheme="majorBidi" w:hAnsiTheme="majorBidi" w:cstheme="majorBidi"/>
          <w:sz w:val="22"/>
          <w:szCs w:val="22"/>
        </w:rPr>
        <w:t xml:space="preserve">pathogenic </w:t>
      </w:r>
      <w:r w:rsidRPr="00A60048">
        <w:rPr>
          <w:rFonts w:asciiTheme="majorBidi" w:hAnsiTheme="majorBidi" w:cstheme="majorBidi"/>
          <w:color w:val="000000"/>
          <w:sz w:val="22"/>
          <w:szCs w:val="22"/>
        </w:rPr>
        <w:t xml:space="preserve">nsSNPs identified in </w:t>
      </w:r>
      <w:r w:rsidRPr="00A60048">
        <w:rPr>
          <w:rFonts w:asciiTheme="majorBidi" w:hAnsiTheme="majorBidi" w:cstheme="majorBidi"/>
          <w:iCs/>
          <w:color w:val="000000"/>
          <w:sz w:val="22"/>
          <w:szCs w:val="22"/>
        </w:rPr>
        <w:t>STAT1</w:t>
      </w:r>
    </w:p>
    <w:tbl>
      <w:tblPr>
        <w:tblW w:w="11640" w:type="dxa"/>
        <w:tblInd w:w="-1255" w:type="dxa"/>
        <w:tblLayout w:type="fixed"/>
        <w:tblLook w:val="0000" w:firstRow="0" w:lastRow="0" w:firstColumn="0" w:lastColumn="0" w:noHBand="0" w:noVBand="0"/>
      </w:tblPr>
      <w:tblGrid>
        <w:gridCol w:w="540"/>
        <w:gridCol w:w="1815"/>
        <w:gridCol w:w="1770"/>
        <w:gridCol w:w="1065"/>
        <w:gridCol w:w="2070"/>
        <w:gridCol w:w="2175"/>
        <w:gridCol w:w="1350"/>
        <w:gridCol w:w="855"/>
      </w:tblGrid>
      <w:tr w:rsidR="00403195" w:rsidRPr="00A60048" w:rsidTr="00A373E8">
        <w:trPr>
          <w:trHeight w:val="499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</w:p>
        </w:tc>
        <w:tc>
          <w:tcPr>
            <w:tcW w:w="1815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nsSNP ID</w:t>
            </w:r>
          </w:p>
        </w:tc>
        <w:tc>
          <w:tcPr>
            <w:tcW w:w="1770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right="205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Amino acid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065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right="148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MutPred 2 score</w:t>
            </w:r>
          </w:p>
        </w:tc>
        <w:tc>
          <w:tcPr>
            <w:tcW w:w="2070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9" w:right="80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Affected PROSITE and ELM Motifs</w:t>
            </w:r>
          </w:p>
        </w:tc>
        <w:tc>
          <w:tcPr>
            <w:tcW w:w="2175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right="87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Molecular mechanisms</w:t>
            </w: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</w:t>
            </w: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P-values &lt;= 0.05</w:t>
            </w:r>
          </w:p>
        </w:tc>
        <w:tc>
          <w:tcPr>
            <w:tcW w:w="1350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right="147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sz w:val="22"/>
                <w:szCs w:val="22"/>
              </w:rPr>
              <w:t>Probability</w:t>
            </w:r>
          </w:p>
        </w:tc>
        <w:tc>
          <w:tcPr>
            <w:tcW w:w="855" w:type="dxa"/>
            <w:tcBorders>
              <w:top w:val="single" w:sz="8" w:space="0" w:color="212121"/>
              <w:bottom w:val="single" w:sz="8" w:space="0" w:color="212121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403195" w:rsidRPr="00A60048" w:rsidTr="004324B1">
        <w:trPr>
          <w:trHeight w:val="303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815" w:type="dxa"/>
            <w:vMerge w:val="restart"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1374373369</w:t>
            </w:r>
          </w:p>
        </w:tc>
        <w:tc>
          <w:tcPr>
            <w:tcW w:w="1770" w:type="dxa"/>
            <w:vMerge w:val="restart"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i/>
                <w:color w:val="000000"/>
                <w:sz w:val="22"/>
                <w:szCs w:val="22"/>
              </w:rPr>
              <w:t xml:space="preserve"> 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674V</w:t>
            </w:r>
          </w:p>
        </w:tc>
        <w:tc>
          <w:tcPr>
            <w:tcW w:w="1065" w:type="dxa"/>
            <w:vMerge w:val="restart"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2070" w:type="dxa"/>
            <w:vMerge w:val="restart"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9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75" w:type="dxa"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in of Strand</w:t>
            </w:r>
          </w:p>
        </w:tc>
        <w:tc>
          <w:tcPr>
            <w:tcW w:w="1350" w:type="dxa"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 .26</w:t>
            </w:r>
          </w:p>
        </w:tc>
        <w:tc>
          <w:tcPr>
            <w:tcW w:w="855" w:type="dxa"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</w:tr>
      <w:tr w:rsidR="00403195" w:rsidRPr="00A60048" w:rsidTr="004324B1">
        <w:trPr>
          <w:trHeight w:val="357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15" w:type="dxa"/>
            <w:vMerge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vMerge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vMerge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Merge/>
            <w:tcBorders>
              <w:top w:val="single" w:sz="8" w:space="0" w:color="212121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in of Acetylation at K673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1</w:t>
            </w:r>
          </w:p>
        </w:tc>
      </w:tr>
      <w:tr w:rsidR="00403195" w:rsidRPr="00A60048" w:rsidTr="004324B1">
        <w:trPr>
          <w:trHeight w:val="489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93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85" w:type="dxa"/>
            <w:gridSpan w:val="2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93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s759271255   </w:t>
            </w: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   </w:t>
            </w:r>
            <w:r w:rsidRPr="00A60048">
              <w:rPr>
                <w:rFonts w:asciiTheme="majorBidi" w:hAnsiTheme="majorBidi" w:cstheme="majorBidi"/>
                <w:sz w:val="22"/>
                <w:szCs w:val="22"/>
              </w:rPr>
              <w:t>I648T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                           </w:t>
            </w:r>
          </w:p>
        </w:tc>
        <w:tc>
          <w:tcPr>
            <w:tcW w:w="106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0.893         </w:t>
            </w:r>
          </w:p>
        </w:tc>
        <w:tc>
          <w:tcPr>
            <w:tcW w:w="207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ered Stability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</w:tr>
      <w:tr w:rsidR="00403195" w:rsidRPr="00A60048" w:rsidTr="004324B1">
        <w:trPr>
          <w:trHeight w:val="708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31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85" w:type="dxa"/>
            <w:gridSpan w:val="2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31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s752542806           </w:t>
            </w:r>
            <w:r w:rsidRPr="00A60048">
              <w:rPr>
                <w:rFonts w:asciiTheme="majorBidi" w:hAnsiTheme="majorBidi" w:cstheme="majorBidi"/>
                <w:sz w:val="22"/>
                <w:szCs w:val="22"/>
              </w:rPr>
              <w:t>V642D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1065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67.</w:t>
            </w:r>
          </w:p>
        </w:tc>
        <w:tc>
          <w:tcPr>
            <w:tcW w:w="2070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99" w:right="4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063 ELME000085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9" w:right="4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147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9" w:right="4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155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9" w:right="4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220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9" w:right="4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233</w:t>
            </w: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ered Ordered interface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2e-03</w:t>
            </w:r>
          </w:p>
        </w:tc>
      </w:tr>
      <w:tr w:rsidR="00403195" w:rsidRPr="00A60048" w:rsidTr="004324B1">
        <w:trPr>
          <w:trHeight w:val="492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585" w:type="dxa"/>
            <w:gridSpan w:val="2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in of Relative solvent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5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.3e-03</w:t>
            </w:r>
          </w:p>
        </w:tc>
      </w:tr>
      <w:tr w:rsidR="00403195" w:rsidRPr="00A60048" w:rsidTr="004324B1">
        <w:trPr>
          <w:trHeight w:val="510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585" w:type="dxa"/>
            <w:gridSpan w:val="2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1074"/>
                <w:tab w:val="left" w:pos="8550"/>
                <w:tab w:val="left" w:pos="9360"/>
              </w:tabs>
              <w:spacing w:line="276" w:lineRule="auto"/>
              <w:ind w:left="94" w:right="81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ered Transmembrane protein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.6e-03</w:t>
            </w:r>
          </w:p>
        </w:tc>
      </w:tr>
      <w:tr w:rsidR="00403195" w:rsidRPr="00A60048" w:rsidTr="004324B1">
        <w:trPr>
          <w:trHeight w:val="426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585" w:type="dxa"/>
            <w:gridSpan w:val="2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ered DNA binding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</w:tr>
      <w:tr w:rsidR="00403195" w:rsidRPr="00A60048" w:rsidTr="004324B1">
        <w:trPr>
          <w:trHeight w:val="627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15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rs1209841496   </w:t>
            </w:r>
          </w:p>
        </w:tc>
        <w:tc>
          <w:tcPr>
            <w:tcW w:w="1770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i/>
                <w:color w:val="000000"/>
                <w:sz w:val="22"/>
                <w:szCs w:val="22"/>
              </w:rPr>
              <w:t xml:space="preserve">  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602W</w:t>
            </w:r>
          </w:p>
        </w:tc>
        <w:tc>
          <w:tcPr>
            <w:tcW w:w="1065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0.896                               </w:t>
            </w:r>
          </w:p>
        </w:tc>
        <w:tc>
          <w:tcPr>
            <w:tcW w:w="2070" w:type="dxa"/>
            <w:vMerge w:val="restart"/>
            <w:shd w:val="clear" w:color="auto" w:fill="FFFFFF"/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328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052</w:t>
            </w:r>
          </w:p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062</w:t>
            </w: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in of Strand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before="10"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2</w:t>
            </w:r>
          </w:p>
        </w:tc>
      </w:tr>
      <w:tr w:rsidR="00403195" w:rsidRPr="00A60048" w:rsidTr="004324B1">
        <w:trPr>
          <w:trHeight w:val="681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15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FFFFFF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ered Stability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8550"/>
                <w:tab w:val="left" w:pos="9360"/>
              </w:tabs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5</w:t>
            </w:r>
          </w:p>
        </w:tc>
      </w:tr>
      <w:tr w:rsidR="00403195" w:rsidRPr="00A60048" w:rsidTr="004324B1">
        <w:trPr>
          <w:trHeight w:val="630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15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137852678</w:t>
            </w:r>
          </w:p>
        </w:tc>
        <w:tc>
          <w:tcPr>
            <w:tcW w:w="1770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L600P</w:t>
            </w:r>
          </w:p>
        </w:tc>
        <w:tc>
          <w:tcPr>
            <w:tcW w:w="1065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2070" w:type="dxa"/>
            <w:vMerge w:val="restart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99" w:right="487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052</w:t>
            </w:r>
          </w:p>
          <w:p w:rsidR="00403195" w:rsidRPr="00A60048" w:rsidRDefault="00403195" w:rsidP="00A60048">
            <w:pPr>
              <w:spacing w:line="276" w:lineRule="auto"/>
              <w:ind w:left="99" w:right="487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328</w:t>
            </w: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ain of Intrinsic disorder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4</w:t>
            </w:r>
          </w:p>
        </w:tc>
      </w:tr>
      <w:tr w:rsidR="00403195" w:rsidRPr="00A60048" w:rsidTr="004324B1">
        <w:trPr>
          <w:trHeight w:val="610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815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70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ered Stability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6e-03</w:t>
            </w:r>
          </w:p>
        </w:tc>
      </w:tr>
      <w:tr w:rsidR="00403195" w:rsidRPr="00A60048" w:rsidTr="004324B1">
        <w:trPr>
          <w:trHeight w:val="529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spacing w:before="100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1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before="100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767475430</w:t>
            </w:r>
          </w:p>
        </w:tc>
        <w:tc>
          <w:tcPr>
            <w:tcW w:w="2835" w:type="dxa"/>
            <w:gridSpan w:val="2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before="100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578N                     0.936</w:t>
            </w:r>
          </w:p>
        </w:tc>
        <w:tc>
          <w:tcPr>
            <w:tcW w:w="207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9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S00008</w:t>
            </w: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9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03195" w:rsidRPr="00A60048" w:rsidTr="004324B1">
        <w:trPr>
          <w:trHeight w:val="549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spacing w:before="110" w:line="276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81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before="110" w:line="276" w:lineRule="auto"/>
              <w:ind w:left="99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>rs916580554</w:t>
            </w:r>
          </w:p>
        </w:tc>
        <w:tc>
          <w:tcPr>
            <w:tcW w:w="2835" w:type="dxa"/>
            <w:gridSpan w:val="2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before="110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W504C                   0.807</w:t>
            </w:r>
          </w:p>
        </w:tc>
        <w:tc>
          <w:tcPr>
            <w:tcW w:w="207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before="5" w:line="276" w:lineRule="auto"/>
              <w:ind w:left="9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197</w:t>
            </w: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-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-</w:t>
            </w:r>
          </w:p>
        </w:tc>
      </w:tr>
      <w:tr w:rsidR="00403195" w:rsidRPr="00A60048" w:rsidTr="004324B1">
        <w:trPr>
          <w:trHeight w:val="530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spacing w:before="100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1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before="100"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527393923</w:t>
            </w:r>
          </w:p>
        </w:tc>
        <w:tc>
          <w:tcPr>
            <w:tcW w:w="2835" w:type="dxa"/>
            <w:gridSpan w:val="2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before="100"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450M                    0.373</w:t>
            </w:r>
          </w:p>
        </w:tc>
        <w:tc>
          <w:tcPr>
            <w:tcW w:w="207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-</w:t>
            </w:r>
          </w:p>
        </w:tc>
        <w:tc>
          <w:tcPr>
            <w:tcW w:w="217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-</w:t>
            </w:r>
          </w:p>
        </w:tc>
        <w:tc>
          <w:tcPr>
            <w:tcW w:w="1350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 -</w:t>
            </w:r>
          </w:p>
        </w:tc>
        <w:tc>
          <w:tcPr>
            <w:tcW w:w="855" w:type="dxa"/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-</w:t>
            </w:r>
          </w:p>
        </w:tc>
      </w:tr>
      <w:tr w:rsidR="00403195" w:rsidRPr="00A60048" w:rsidTr="004324B1">
        <w:trPr>
          <w:trHeight w:val="1010"/>
        </w:trPr>
        <w:tc>
          <w:tcPr>
            <w:tcW w:w="540" w:type="dxa"/>
            <w:shd w:val="clear" w:color="auto" w:fill="FFFFFF"/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s865962653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S51L                      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8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sz w:val="22"/>
                <w:szCs w:val="22"/>
              </w:rPr>
              <w:t xml:space="preserve">   </w:t>
            </w: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99" w:right="487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063ELME000147</w:t>
            </w:r>
          </w:p>
          <w:p w:rsidR="00403195" w:rsidRPr="00A60048" w:rsidRDefault="00403195" w:rsidP="00A60048">
            <w:pPr>
              <w:spacing w:line="276" w:lineRule="auto"/>
              <w:ind w:left="99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LME000336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tabs>
                <w:tab w:val="left" w:pos="1074"/>
              </w:tabs>
              <w:spacing w:line="276" w:lineRule="auto"/>
              <w:ind w:left="94" w:right="81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ltered transmembrane protein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</w:tcPr>
          <w:p w:rsidR="00403195" w:rsidRPr="00A60048" w:rsidRDefault="00403195" w:rsidP="00A60048">
            <w:pPr>
              <w:spacing w:line="276" w:lineRule="auto"/>
              <w:ind w:left="104"/>
              <w:jc w:val="both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A6004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4e-03</w:t>
            </w:r>
          </w:p>
        </w:tc>
      </w:tr>
    </w:tbl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324B1" w:rsidRPr="00A60048" w:rsidRDefault="004324B1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:rsidR="00403195" w:rsidRPr="00A60048" w:rsidRDefault="00403195" w:rsidP="00A60048">
      <w:pPr>
        <w:spacing w:line="276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sectPr w:rsidR="00403195" w:rsidRPr="00A600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DE"/>
    <w:rsid w:val="00034273"/>
    <w:rsid w:val="000B12FF"/>
    <w:rsid w:val="00155C8D"/>
    <w:rsid w:val="00187C0F"/>
    <w:rsid w:val="001F627C"/>
    <w:rsid w:val="001F7FB2"/>
    <w:rsid w:val="00295CDE"/>
    <w:rsid w:val="003406A9"/>
    <w:rsid w:val="00403195"/>
    <w:rsid w:val="004324B1"/>
    <w:rsid w:val="00501139"/>
    <w:rsid w:val="00536CB4"/>
    <w:rsid w:val="00617B27"/>
    <w:rsid w:val="00672198"/>
    <w:rsid w:val="007838A7"/>
    <w:rsid w:val="00A373E8"/>
    <w:rsid w:val="00A60048"/>
    <w:rsid w:val="00B1378D"/>
    <w:rsid w:val="00B55E92"/>
    <w:rsid w:val="00E30D46"/>
    <w:rsid w:val="00ED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509F5"/>
  <w15:chartTrackingRefBased/>
  <w15:docId w15:val="{B6B54B0A-F227-4039-B35D-150C861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0319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6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5E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E92"/>
    <w:rPr>
      <w:rFonts w:ascii="Segoe UI" w:eastAsia="Times New Roman" w:hAnsi="Segoe UI" w:cs="Segoe UI"/>
      <w:kern w:val="0"/>
      <w:sz w:val="18"/>
      <w:szCs w:val="18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tihal Kamal</dc:creator>
  <cp:keywords/>
  <dc:description/>
  <cp:lastModifiedBy>Ebtihal Kamal</cp:lastModifiedBy>
  <cp:revision>2</cp:revision>
  <cp:lastPrinted>2024-10-04T10:02:00Z</cp:lastPrinted>
  <dcterms:created xsi:type="dcterms:W3CDTF">2024-10-04T11:30:00Z</dcterms:created>
  <dcterms:modified xsi:type="dcterms:W3CDTF">2024-10-04T11:30:00Z</dcterms:modified>
</cp:coreProperties>
</file>